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E13757" w14:textId="5E4EAE3C" w:rsidR="000A7EE3" w:rsidRPr="00753A88" w:rsidRDefault="001827FB" w:rsidP="000A7EE3">
      <w:pPr>
        <w:pStyle w:val="Caption"/>
        <w:keepNext/>
        <w:rPr>
          <w:rFonts w:ascii="Times New Roman" w:hAnsi="Times New Roman" w:cs="Times New Roman"/>
          <w:b/>
          <w:i w:val="0"/>
          <w:color w:val="auto"/>
          <w:sz w:val="20"/>
          <w:szCs w:val="20"/>
        </w:rPr>
      </w:pPr>
      <w:r w:rsidRPr="001827FB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 xml:space="preserve">Supplementary Table </w:t>
      </w:r>
      <w:r w:rsidR="00335D51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>3</w:t>
      </w:r>
      <w:r w:rsidR="000A7EE3" w:rsidRPr="00753A88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 xml:space="preserve">. </w:t>
      </w:r>
      <w:r w:rsidRPr="001827FB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 xml:space="preserve"> Comparison of treatment age groups based on ventilator requirements</w:t>
      </w:r>
    </w:p>
    <w:tbl>
      <w:tblPr>
        <w:tblStyle w:val="TableGrid"/>
        <w:tblW w:w="14105" w:type="dxa"/>
        <w:tblLook w:val="04A0" w:firstRow="1" w:lastRow="0" w:firstColumn="1" w:lastColumn="0" w:noHBand="0" w:noVBand="1"/>
      </w:tblPr>
      <w:tblGrid>
        <w:gridCol w:w="4329"/>
        <w:gridCol w:w="1417"/>
        <w:gridCol w:w="1559"/>
        <w:gridCol w:w="1701"/>
        <w:gridCol w:w="1418"/>
        <w:gridCol w:w="1418"/>
        <w:gridCol w:w="1418"/>
        <w:gridCol w:w="845"/>
      </w:tblGrid>
      <w:tr w:rsidR="001827FB" w:rsidRPr="004D2547" w14:paraId="2A2E40D9" w14:textId="77777777" w:rsidTr="006C2F6B">
        <w:tc>
          <w:tcPr>
            <w:tcW w:w="4329" w:type="dxa"/>
            <w:vMerge w:val="restart"/>
          </w:tcPr>
          <w:p w14:paraId="296E58C3" w14:textId="77777777" w:rsidR="001827FB" w:rsidRPr="004D2547" w:rsidRDefault="001827FB" w:rsidP="006C2F6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2547">
              <w:rPr>
                <w:rFonts w:ascii="Times New Roman" w:hAnsi="Times New Roman" w:cs="Times New Roman"/>
                <w:b/>
                <w:sz w:val="20"/>
                <w:szCs w:val="20"/>
              </w:rPr>
              <w:t>Variable</w:t>
            </w:r>
          </w:p>
        </w:tc>
        <w:tc>
          <w:tcPr>
            <w:tcW w:w="7513" w:type="dxa"/>
            <w:gridSpan w:val="5"/>
          </w:tcPr>
          <w:p w14:paraId="094FFB79" w14:textId="5922BCB2" w:rsidR="001827FB" w:rsidRPr="004D2547" w:rsidRDefault="001827FB" w:rsidP="006C2F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2547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 xml:space="preserve">The age at the initiation </w:t>
            </w:r>
            <w:r w:rsidR="00E05072" w:rsidRPr="004D2547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of treatment</w:t>
            </w:r>
          </w:p>
        </w:tc>
        <w:tc>
          <w:tcPr>
            <w:tcW w:w="1418" w:type="dxa"/>
            <w:vMerge w:val="restart"/>
          </w:tcPr>
          <w:p w14:paraId="5C6F0122" w14:textId="77777777" w:rsidR="001827FB" w:rsidRPr="004D2547" w:rsidRDefault="001827FB" w:rsidP="006C2F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2547">
              <w:rPr>
                <w:rFonts w:ascii="Times New Roman" w:hAnsi="Times New Roman" w:cs="Times New Roman"/>
                <w:b/>
                <w:sz w:val="20"/>
                <w:szCs w:val="20"/>
              </w:rPr>
              <w:t>Total</w:t>
            </w:r>
          </w:p>
          <w:p w14:paraId="298B6DB0" w14:textId="77777777" w:rsidR="001827FB" w:rsidRPr="004D2547" w:rsidRDefault="001827FB" w:rsidP="006C2F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2547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Pr="004D254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</w:t>
            </w:r>
            <w:r w:rsidRPr="004D2547">
              <w:rPr>
                <w:rFonts w:ascii="Times New Roman" w:hAnsi="Times New Roman" w:cs="Times New Roman"/>
                <w:b/>
                <w:sz w:val="20"/>
                <w:szCs w:val="20"/>
              </w:rPr>
              <w:t>=310)</w:t>
            </w:r>
          </w:p>
        </w:tc>
        <w:tc>
          <w:tcPr>
            <w:tcW w:w="845" w:type="dxa"/>
            <w:vMerge w:val="restart"/>
          </w:tcPr>
          <w:p w14:paraId="64FBC7D6" w14:textId="77777777" w:rsidR="001827FB" w:rsidRPr="004D2547" w:rsidRDefault="001827FB" w:rsidP="006C2F6B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D254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-value</w:t>
            </w:r>
          </w:p>
        </w:tc>
      </w:tr>
      <w:tr w:rsidR="001827FB" w:rsidRPr="004D2547" w14:paraId="7FD73013" w14:textId="77777777" w:rsidTr="006C2F6B">
        <w:tc>
          <w:tcPr>
            <w:tcW w:w="4329" w:type="dxa"/>
            <w:vMerge/>
          </w:tcPr>
          <w:p w14:paraId="4B7A9215" w14:textId="77777777" w:rsidR="001827FB" w:rsidRPr="004D2547" w:rsidRDefault="001827FB" w:rsidP="006C2F6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7" w:type="dxa"/>
          </w:tcPr>
          <w:p w14:paraId="384313E2" w14:textId="77777777" w:rsidR="001827FB" w:rsidRPr="004D2547" w:rsidRDefault="001827FB" w:rsidP="006C2F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2547">
              <w:rPr>
                <w:rFonts w:ascii="Times New Roman" w:hAnsi="Times New Roman" w:cs="Times New Roman"/>
                <w:b/>
                <w:sz w:val="20"/>
                <w:szCs w:val="20"/>
              </w:rPr>
              <w:t>Cohort A</w:t>
            </w:r>
          </w:p>
          <w:p w14:paraId="005EA04B" w14:textId="77777777" w:rsidR="001827FB" w:rsidRPr="004D2547" w:rsidRDefault="001827FB" w:rsidP="006C2F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2547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Pr="004D254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</w:t>
            </w:r>
            <w:r w:rsidRPr="004D2547">
              <w:rPr>
                <w:rFonts w:ascii="Times New Roman" w:hAnsi="Times New Roman" w:cs="Times New Roman"/>
                <w:b/>
                <w:sz w:val="20"/>
                <w:szCs w:val="20"/>
              </w:rPr>
              <w:t>=46)</w:t>
            </w:r>
          </w:p>
        </w:tc>
        <w:tc>
          <w:tcPr>
            <w:tcW w:w="1559" w:type="dxa"/>
          </w:tcPr>
          <w:p w14:paraId="493812E5" w14:textId="77777777" w:rsidR="001827FB" w:rsidRPr="004D2547" w:rsidRDefault="001827FB" w:rsidP="006C2F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254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ohort B </w:t>
            </w:r>
          </w:p>
          <w:p w14:paraId="0739B722" w14:textId="77777777" w:rsidR="001827FB" w:rsidRPr="004D2547" w:rsidRDefault="001827FB" w:rsidP="006C2F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2547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Pr="004D254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</w:t>
            </w:r>
            <w:r w:rsidRPr="004D2547">
              <w:rPr>
                <w:rFonts w:ascii="Times New Roman" w:hAnsi="Times New Roman" w:cs="Times New Roman"/>
                <w:b/>
                <w:sz w:val="20"/>
                <w:szCs w:val="20"/>
              </w:rPr>
              <w:t>=147)</w:t>
            </w:r>
          </w:p>
        </w:tc>
        <w:tc>
          <w:tcPr>
            <w:tcW w:w="1701" w:type="dxa"/>
          </w:tcPr>
          <w:p w14:paraId="4C335058" w14:textId="77777777" w:rsidR="001827FB" w:rsidRPr="004D2547" w:rsidRDefault="001827FB" w:rsidP="006C2F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2547">
              <w:rPr>
                <w:rFonts w:ascii="Times New Roman" w:hAnsi="Times New Roman" w:cs="Times New Roman"/>
                <w:b/>
                <w:sz w:val="20"/>
                <w:szCs w:val="20"/>
              </w:rPr>
              <w:t>Cohort C</w:t>
            </w:r>
          </w:p>
          <w:p w14:paraId="679E1443" w14:textId="77777777" w:rsidR="001827FB" w:rsidRPr="004D2547" w:rsidRDefault="001827FB" w:rsidP="006C2F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2547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Pr="004D254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</w:t>
            </w:r>
            <w:r w:rsidRPr="004D2547">
              <w:rPr>
                <w:rFonts w:ascii="Times New Roman" w:hAnsi="Times New Roman" w:cs="Times New Roman"/>
                <w:b/>
                <w:sz w:val="20"/>
                <w:szCs w:val="20"/>
              </w:rPr>
              <w:t>=49)</w:t>
            </w:r>
          </w:p>
        </w:tc>
        <w:tc>
          <w:tcPr>
            <w:tcW w:w="1418" w:type="dxa"/>
          </w:tcPr>
          <w:p w14:paraId="367C3571" w14:textId="77777777" w:rsidR="001827FB" w:rsidRPr="004D2547" w:rsidRDefault="001827FB" w:rsidP="006C2F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2547">
              <w:rPr>
                <w:rFonts w:ascii="Times New Roman" w:hAnsi="Times New Roman" w:cs="Times New Roman"/>
                <w:b/>
                <w:sz w:val="20"/>
                <w:szCs w:val="20"/>
              </w:rPr>
              <w:t>Cohort D</w:t>
            </w:r>
          </w:p>
          <w:p w14:paraId="561B077E" w14:textId="77777777" w:rsidR="001827FB" w:rsidRPr="004D2547" w:rsidRDefault="001827FB" w:rsidP="006C2F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2547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Pr="004D254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</w:t>
            </w:r>
            <w:r w:rsidRPr="004D2547">
              <w:rPr>
                <w:rFonts w:ascii="Times New Roman" w:hAnsi="Times New Roman" w:cs="Times New Roman"/>
                <w:b/>
                <w:sz w:val="20"/>
                <w:szCs w:val="20"/>
              </w:rPr>
              <w:t>=35)</w:t>
            </w:r>
          </w:p>
        </w:tc>
        <w:tc>
          <w:tcPr>
            <w:tcW w:w="1418" w:type="dxa"/>
          </w:tcPr>
          <w:p w14:paraId="65FB45A3" w14:textId="77777777" w:rsidR="001827FB" w:rsidRPr="004D2547" w:rsidRDefault="001827FB" w:rsidP="006C2F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2547">
              <w:rPr>
                <w:rFonts w:ascii="Times New Roman" w:hAnsi="Times New Roman" w:cs="Times New Roman"/>
                <w:b/>
                <w:sz w:val="20"/>
                <w:szCs w:val="20"/>
              </w:rPr>
              <w:t>Cohort E</w:t>
            </w:r>
          </w:p>
          <w:p w14:paraId="73AB6863" w14:textId="77777777" w:rsidR="001827FB" w:rsidRPr="004D2547" w:rsidRDefault="001827FB" w:rsidP="006C2F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2547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Pr="004D254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</w:t>
            </w:r>
            <w:r w:rsidRPr="004D2547">
              <w:rPr>
                <w:rFonts w:ascii="Times New Roman" w:hAnsi="Times New Roman" w:cs="Times New Roman"/>
                <w:b/>
                <w:sz w:val="20"/>
                <w:szCs w:val="20"/>
              </w:rPr>
              <w:t>=33)</w:t>
            </w:r>
          </w:p>
        </w:tc>
        <w:tc>
          <w:tcPr>
            <w:tcW w:w="1418" w:type="dxa"/>
            <w:vMerge/>
          </w:tcPr>
          <w:p w14:paraId="11D08691" w14:textId="77777777" w:rsidR="001827FB" w:rsidRPr="004D2547" w:rsidRDefault="001827FB" w:rsidP="006C2F6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45" w:type="dxa"/>
            <w:vMerge/>
          </w:tcPr>
          <w:p w14:paraId="07C73209" w14:textId="77777777" w:rsidR="001827FB" w:rsidRPr="004D2547" w:rsidRDefault="001827FB" w:rsidP="006C2F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27FB" w:rsidRPr="004D2547" w14:paraId="21E4CEB5" w14:textId="77777777" w:rsidTr="006C2F6B">
        <w:tc>
          <w:tcPr>
            <w:tcW w:w="4329" w:type="dxa"/>
          </w:tcPr>
          <w:p w14:paraId="7D5C3A91" w14:textId="22CF7B65" w:rsidR="001827FB" w:rsidRPr="00E05072" w:rsidRDefault="00E05072" w:rsidP="006C2F6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050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-treatment</w:t>
            </w:r>
            <w:r w:rsidR="001827FB" w:rsidRPr="00E050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respiratory </w:t>
            </w:r>
          </w:p>
        </w:tc>
        <w:tc>
          <w:tcPr>
            <w:tcW w:w="1417" w:type="dxa"/>
          </w:tcPr>
          <w:p w14:paraId="563FBBA5" w14:textId="77777777" w:rsidR="001827FB" w:rsidRPr="004D2547" w:rsidRDefault="001827FB" w:rsidP="006C2F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660E833A" w14:textId="77777777" w:rsidR="001827FB" w:rsidRPr="004D2547" w:rsidRDefault="001827FB" w:rsidP="006C2F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5CD438D" w14:textId="77777777" w:rsidR="001827FB" w:rsidRPr="004D2547" w:rsidRDefault="001827FB" w:rsidP="006C2F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3EA55F40" w14:textId="77777777" w:rsidR="001827FB" w:rsidRPr="004D2547" w:rsidRDefault="001827FB" w:rsidP="006C2F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6943EAB9" w14:textId="77777777" w:rsidR="001827FB" w:rsidRPr="004D2547" w:rsidRDefault="001827FB" w:rsidP="006C2F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6D909831" w14:textId="77777777" w:rsidR="001827FB" w:rsidRPr="004D2547" w:rsidRDefault="001827FB" w:rsidP="006C2F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</w:tcPr>
          <w:p w14:paraId="5F2B7999" w14:textId="77777777" w:rsidR="001827FB" w:rsidRPr="004D2547" w:rsidRDefault="001827FB" w:rsidP="006C2F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27FB" w:rsidRPr="004D2547" w14:paraId="2DD15969" w14:textId="77777777" w:rsidTr="006C2F6B">
        <w:tc>
          <w:tcPr>
            <w:tcW w:w="4329" w:type="dxa"/>
          </w:tcPr>
          <w:p w14:paraId="61DAAD59" w14:textId="77777777" w:rsidR="001827FB" w:rsidRPr="004D2547" w:rsidRDefault="001827FB" w:rsidP="006C2F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547">
              <w:rPr>
                <w:rFonts w:ascii="Times New Roman" w:hAnsi="Times New Roman" w:cs="Times New Roman"/>
                <w:sz w:val="20"/>
                <w:szCs w:val="20"/>
              </w:rPr>
              <w:t xml:space="preserve">   24-hours </w:t>
            </w:r>
          </w:p>
        </w:tc>
        <w:tc>
          <w:tcPr>
            <w:tcW w:w="1417" w:type="dxa"/>
          </w:tcPr>
          <w:p w14:paraId="1D3926FF" w14:textId="77777777" w:rsidR="001827FB" w:rsidRPr="004D2547" w:rsidRDefault="001827FB" w:rsidP="006C2F6B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4D2547">
              <w:rPr>
                <w:rFonts w:ascii="Times New Roman" w:hAnsi="Times New Roman" w:cs="Times New Roman"/>
                <w:sz w:val="20"/>
                <w:szCs w:val="20"/>
              </w:rPr>
              <w:t>5 (10.9)</w:t>
            </w:r>
            <w:r w:rsidRPr="004D254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9" w:type="dxa"/>
          </w:tcPr>
          <w:p w14:paraId="3499BB2F" w14:textId="77777777" w:rsidR="001827FB" w:rsidRPr="004D2547" w:rsidRDefault="001827FB" w:rsidP="006C2F6B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4D2547">
              <w:rPr>
                <w:rFonts w:ascii="Times New Roman" w:hAnsi="Times New Roman" w:cs="Times New Roman"/>
                <w:sz w:val="20"/>
                <w:szCs w:val="20"/>
              </w:rPr>
              <w:t>26 (17.7)</w:t>
            </w:r>
            <w:r w:rsidRPr="004D254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01" w:type="dxa"/>
          </w:tcPr>
          <w:p w14:paraId="08AEDCE9" w14:textId="77777777" w:rsidR="001827FB" w:rsidRPr="004D2547" w:rsidRDefault="001827FB" w:rsidP="006C2F6B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4D2547">
              <w:rPr>
                <w:rFonts w:ascii="Times New Roman" w:hAnsi="Times New Roman" w:cs="Times New Roman"/>
                <w:sz w:val="20"/>
                <w:szCs w:val="20"/>
              </w:rPr>
              <w:t>25 (51.0)</w:t>
            </w:r>
            <w:r w:rsidRPr="004D254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18" w:type="dxa"/>
          </w:tcPr>
          <w:p w14:paraId="375D7A29" w14:textId="77777777" w:rsidR="001827FB" w:rsidRPr="004D2547" w:rsidRDefault="001827FB" w:rsidP="006C2F6B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4D2547">
              <w:rPr>
                <w:rFonts w:ascii="Times New Roman" w:hAnsi="Times New Roman" w:cs="Times New Roman"/>
                <w:sz w:val="20"/>
                <w:szCs w:val="20"/>
              </w:rPr>
              <w:t>29 (82.9)</w:t>
            </w:r>
            <w:r w:rsidRPr="004D254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18" w:type="dxa"/>
          </w:tcPr>
          <w:p w14:paraId="1824547C" w14:textId="77777777" w:rsidR="001827FB" w:rsidRPr="004D2547" w:rsidRDefault="001827FB" w:rsidP="006C2F6B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4D2547">
              <w:rPr>
                <w:rFonts w:ascii="Times New Roman" w:hAnsi="Times New Roman" w:cs="Times New Roman"/>
                <w:sz w:val="20"/>
                <w:szCs w:val="20"/>
              </w:rPr>
              <w:t>33 (100.0)</w:t>
            </w:r>
            <w:r w:rsidRPr="004D254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18" w:type="dxa"/>
          </w:tcPr>
          <w:p w14:paraId="44C9C781" w14:textId="77777777" w:rsidR="001827FB" w:rsidRPr="004D2547" w:rsidRDefault="001827FB" w:rsidP="006C2F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547">
              <w:rPr>
                <w:rFonts w:ascii="Times New Roman" w:hAnsi="Times New Roman" w:cs="Times New Roman"/>
                <w:sz w:val="20"/>
                <w:szCs w:val="20"/>
              </w:rPr>
              <w:t>118 (38.1)</w:t>
            </w:r>
          </w:p>
        </w:tc>
        <w:tc>
          <w:tcPr>
            <w:tcW w:w="845" w:type="dxa"/>
          </w:tcPr>
          <w:p w14:paraId="0BF76B05" w14:textId="77777777" w:rsidR="001827FB" w:rsidRPr="004D2547" w:rsidRDefault="001827FB" w:rsidP="006C2F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2547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1827FB" w:rsidRPr="004D2547" w14:paraId="1939EC77" w14:textId="77777777" w:rsidTr="006C2F6B">
        <w:tc>
          <w:tcPr>
            <w:tcW w:w="4329" w:type="dxa"/>
          </w:tcPr>
          <w:p w14:paraId="535FECA2" w14:textId="77777777" w:rsidR="001827FB" w:rsidRPr="004D2547" w:rsidRDefault="001827FB" w:rsidP="006C2F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547">
              <w:rPr>
                <w:rFonts w:ascii="Times New Roman" w:hAnsi="Times New Roman" w:cs="Times New Roman"/>
                <w:sz w:val="20"/>
                <w:szCs w:val="20"/>
              </w:rPr>
              <w:t xml:space="preserve">   Spontaneous</w:t>
            </w:r>
          </w:p>
        </w:tc>
        <w:tc>
          <w:tcPr>
            <w:tcW w:w="1417" w:type="dxa"/>
          </w:tcPr>
          <w:p w14:paraId="2205D460" w14:textId="77777777" w:rsidR="001827FB" w:rsidRPr="004D2547" w:rsidRDefault="001827FB" w:rsidP="006C2F6B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4D2547">
              <w:rPr>
                <w:rFonts w:ascii="Times New Roman" w:hAnsi="Times New Roman" w:cs="Times New Roman"/>
                <w:sz w:val="20"/>
                <w:szCs w:val="20"/>
              </w:rPr>
              <w:t>41 (89.1)</w:t>
            </w:r>
            <w:r w:rsidRPr="004D254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9" w:type="dxa"/>
          </w:tcPr>
          <w:p w14:paraId="54B13254" w14:textId="77777777" w:rsidR="001827FB" w:rsidRPr="004D2547" w:rsidRDefault="001827FB" w:rsidP="006C2F6B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4D2547">
              <w:rPr>
                <w:rFonts w:ascii="Times New Roman" w:hAnsi="Times New Roman" w:cs="Times New Roman"/>
                <w:sz w:val="20"/>
                <w:szCs w:val="20"/>
              </w:rPr>
              <w:t>121 (82.3)</w:t>
            </w:r>
            <w:r w:rsidRPr="004D254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01" w:type="dxa"/>
          </w:tcPr>
          <w:p w14:paraId="2CE496FC" w14:textId="77777777" w:rsidR="001827FB" w:rsidRPr="004D2547" w:rsidRDefault="001827FB" w:rsidP="006C2F6B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4D2547">
              <w:rPr>
                <w:rFonts w:ascii="Times New Roman" w:hAnsi="Times New Roman" w:cs="Times New Roman"/>
                <w:sz w:val="20"/>
                <w:szCs w:val="20"/>
              </w:rPr>
              <w:t>24 (49.0)</w:t>
            </w:r>
            <w:r w:rsidRPr="004D254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18" w:type="dxa"/>
          </w:tcPr>
          <w:p w14:paraId="58810C8D" w14:textId="77777777" w:rsidR="001827FB" w:rsidRPr="004D2547" w:rsidRDefault="001827FB" w:rsidP="006C2F6B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4D2547">
              <w:rPr>
                <w:rFonts w:ascii="Times New Roman" w:hAnsi="Times New Roman" w:cs="Times New Roman"/>
                <w:sz w:val="20"/>
                <w:szCs w:val="20"/>
              </w:rPr>
              <w:t>6 (17.1)</w:t>
            </w:r>
            <w:r w:rsidRPr="004D254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18" w:type="dxa"/>
          </w:tcPr>
          <w:p w14:paraId="69CB503E" w14:textId="77777777" w:rsidR="001827FB" w:rsidRPr="004D2547" w:rsidRDefault="001827FB" w:rsidP="006C2F6B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4D2547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  <w:r w:rsidRPr="004D254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18" w:type="dxa"/>
          </w:tcPr>
          <w:p w14:paraId="37D23E41" w14:textId="77777777" w:rsidR="001827FB" w:rsidRPr="004D2547" w:rsidRDefault="001827FB" w:rsidP="006C2F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547">
              <w:rPr>
                <w:rFonts w:ascii="Times New Roman" w:hAnsi="Times New Roman" w:cs="Times New Roman"/>
                <w:sz w:val="20"/>
                <w:szCs w:val="20"/>
              </w:rPr>
              <w:t>192 (61.9)</w:t>
            </w:r>
          </w:p>
        </w:tc>
        <w:tc>
          <w:tcPr>
            <w:tcW w:w="845" w:type="dxa"/>
          </w:tcPr>
          <w:p w14:paraId="17AB1464" w14:textId="77777777" w:rsidR="001827FB" w:rsidRPr="004D2547" w:rsidRDefault="001827FB" w:rsidP="006C2F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27FB" w:rsidRPr="004D2547" w14:paraId="670620E9" w14:textId="77777777" w:rsidTr="006C2F6B">
        <w:tc>
          <w:tcPr>
            <w:tcW w:w="4329" w:type="dxa"/>
          </w:tcPr>
          <w:p w14:paraId="5E31442E" w14:textId="4995DD35" w:rsidR="001827FB" w:rsidRPr="00E05072" w:rsidRDefault="00E05072" w:rsidP="006C2F6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050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st-treatment</w:t>
            </w:r>
            <w:r w:rsidR="001827FB" w:rsidRPr="00E050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respiratory</w:t>
            </w:r>
          </w:p>
        </w:tc>
        <w:tc>
          <w:tcPr>
            <w:tcW w:w="1417" w:type="dxa"/>
          </w:tcPr>
          <w:p w14:paraId="23118655" w14:textId="77777777" w:rsidR="001827FB" w:rsidRPr="004D2547" w:rsidRDefault="001827FB" w:rsidP="006C2F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725B3AC0" w14:textId="77777777" w:rsidR="001827FB" w:rsidRPr="004D2547" w:rsidRDefault="001827FB" w:rsidP="006C2F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0E9C9B8" w14:textId="77777777" w:rsidR="001827FB" w:rsidRPr="004D2547" w:rsidRDefault="001827FB" w:rsidP="006C2F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13EC55F6" w14:textId="77777777" w:rsidR="001827FB" w:rsidRPr="004D2547" w:rsidRDefault="001827FB" w:rsidP="006C2F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6CAA8818" w14:textId="77777777" w:rsidR="001827FB" w:rsidRPr="004D2547" w:rsidRDefault="001827FB" w:rsidP="006C2F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6533F6BB" w14:textId="77777777" w:rsidR="001827FB" w:rsidRPr="004D2547" w:rsidRDefault="001827FB" w:rsidP="006C2F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</w:tcPr>
          <w:p w14:paraId="158D4113" w14:textId="77777777" w:rsidR="001827FB" w:rsidRPr="004D2547" w:rsidRDefault="001827FB" w:rsidP="006C2F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27FB" w:rsidRPr="004D2547" w14:paraId="3997DF52" w14:textId="77777777" w:rsidTr="006C2F6B">
        <w:tc>
          <w:tcPr>
            <w:tcW w:w="4329" w:type="dxa"/>
          </w:tcPr>
          <w:p w14:paraId="71296E85" w14:textId="77777777" w:rsidR="001827FB" w:rsidRPr="004D2547" w:rsidRDefault="001827FB" w:rsidP="006C2F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547">
              <w:rPr>
                <w:rFonts w:ascii="Times New Roman" w:hAnsi="Times New Roman" w:cs="Times New Roman"/>
                <w:sz w:val="20"/>
                <w:szCs w:val="20"/>
              </w:rPr>
              <w:t xml:space="preserve">   24-hours</w:t>
            </w:r>
          </w:p>
        </w:tc>
        <w:tc>
          <w:tcPr>
            <w:tcW w:w="1417" w:type="dxa"/>
          </w:tcPr>
          <w:p w14:paraId="5D81E963" w14:textId="77777777" w:rsidR="001827FB" w:rsidRPr="004D2547" w:rsidRDefault="001827FB" w:rsidP="006C2F6B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4D2547">
              <w:rPr>
                <w:rFonts w:ascii="Times New Roman" w:hAnsi="Times New Roman" w:cs="Times New Roman"/>
                <w:sz w:val="20"/>
                <w:szCs w:val="20"/>
              </w:rPr>
              <w:t>1 (2.2)</w:t>
            </w:r>
            <w:r w:rsidRPr="004D254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9" w:type="dxa"/>
          </w:tcPr>
          <w:p w14:paraId="5BE36B95" w14:textId="77777777" w:rsidR="001827FB" w:rsidRPr="004D2547" w:rsidRDefault="001827FB" w:rsidP="006C2F6B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4D2547">
              <w:rPr>
                <w:rFonts w:ascii="Times New Roman" w:hAnsi="Times New Roman" w:cs="Times New Roman"/>
                <w:sz w:val="20"/>
                <w:szCs w:val="20"/>
              </w:rPr>
              <w:t>19 (12.9)</w:t>
            </w:r>
            <w:r w:rsidRPr="004D254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01" w:type="dxa"/>
          </w:tcPr>
          <w:p w14:paraId="3EA30D31" w14:textId="77777777" w:rsidR="001827FB" w:rsidRPr="004D2547" w:rsidRDefault="001827FB" w:rsidP="006C2F6B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4D2547">
              <w:rPr>
                <w:rFonts w:ascii="Times New Roman" w:hAnsi="Times New Roman" w:cs="Times New Roman"/>
                <w:sz w:val="20"/>
                <w:szCs w:val="20"/>
              </w:rPr>
              <w:t>24 (49.0)</w:t>
            </w:r>
            <w:r w:rsidRPr="004D254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18" w:type="dxa"/>
          </w:tcPr>
          <w:p w14:paraId="103DF761" w14:textId="77777777" w:rsidR="001827FB" w:rsidRPr="004D2547" w:rsidRDefault="001827FB" w:rsidP="006C2F6B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4D2547">
              <w:rPr>
                <w:rFonts w:ascii="Times New Roman" w:hAnsi="Times New Roman" w:cs="Times New Roman"/>
                <w:sz w:val="20"/>
                <w:szCs w:val="20"/>
              </w:rPr>
              <w:t>20 (57.1)</w:t>
            </w:r>
            <w:r w:rsidRPr="004D254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18" w:type="dxa"/>
          </w:tcPr>
          <w:p w14:paraId="34481144" w14:textId="77777777" w:rsidR="001827FB" w:rsidRPr="004D2547" w:rsidRDefault="001827FB" w:rsidP="006C2F6B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4D2547">
              <w:rPr>
                <w:rFonts w:ascii="Times New Roman" w:hAnsi="Times New Roman" w:cs="Times New Roman"/>
                <w:sz w:val="20"/>
                <w:szCs w:val="20"/>
              </w:rPr>
              <w:t>25 (75.8)</w:t>
            </w:r>
            <w:r w:rsidRPr="004D254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18" w:type="dxa"/>
          </w:tcPr>
          <w:p w14:paraId="4BCB2D0D" w14:textId="77777777" w:rsidR="001827FB" w:rsidRPr="004D2547" w:rsidRDefault="001827FB" w:rsidP="006C2F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547">
              <w:rPr>
                <w:rFonts w:ascii="Times New Roman" w:hAnsi="Times New Roman" w:cs="Times New Roman"/>
                <w:sz w:val="20"/>
                <w:szCs w:val="20"/>
              </w:rPr>
              <w:t>89 (28.7)</w:t>
            </w:r>
          </w:p>
        </w:tc>
        <w:tc>
          <w:tcPr>
            <w:tcW w:w="845" w:type="dxa"/>
          </w:tcPr>
          <w:p w14:paraId="4C8C3346" w14:textId="77777777" w:rsidR="001827FB" w:rsidRPr="004D2547" w:rsidRDefault="001827FB" w:rsidP="006C2F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547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1827FB" w:rsidRPr="004D2547" w14:paraId="0CFB0307" w14:textId="77777777" w:rsidTr="006C2F6B">
        <w:tc>
          <w:tcPr>
            <w:tcW w:w="4329" w:type="dxa"/>
          </w:tcPr>
          <w:p w14:paraId="125F0CEE" w14:textId="77777777" w:rsidR="001827FB" w:rsidRPr="004D2547" w:rsidRDefault="001827FB" w:rsidP="006C2F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547">
              <w:rPr>
                <w:rFonts w:ascii="Times New Roman" w:hAnsi="Times New Roman" w:cs="Times New Roman"/>
                <w:sz w:val="20"/>
                <w:szCs w:val="20"/>
              </w:rPr>
              <w:t xml:space="preserve">   &gt;=16-hours</w:t>
            </w:r>
          </w:p>
        </w:tc>
        <w:tc>
          <w:tcPr>
            <w:tcW w:w="1417" w:type="dxa"/>
          </w:tcPr>
          <w:p w14:paraId="637FCC84" w14:textId="77777777" w:rsidR="001827FB" w:rsidRPr="004D2547" w:rsidRDefault="001827FB" w:rsidP="006C2F6B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4D2547">
              <w:rPr>
                <w:rFonts w:ascii="Times New Roman" w:hAnsi="Times New Roman" w:cs="Times New Roman"/>
                <w:sz w:val="20"/>
                <w:szCs w:val="20"/>
              </w:rPr>
              <w:t>2 (4.3)</w:t>
            </w:r>
            <w:r w:rsidRPr="004D254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9" w:type="dxa"/>
          </w:tcPr>
          <w:p w14:paraId="38D5DDCA" w14:textId="77777777" w:rsidR="001827FB" w:rsidRPr="004D2547" w:rsidRDefault="001827FB" w:rsidP="006C2F6B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4D2547">
              <w:rPr>
                <w:rFonts w:ascii="Times New Roman" w:hAnsi="Times New Roman" w:cs="Times New Roman"/>
                <w:sz w:val="20"/>
                <w:szCs w:val="20"/>
              </w:rPr>
              <w:t>22 (15.0)</w:t>
            </w:r>
            <w:r w:rsidRPr="004D254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01" w:type="dxa"/>
          </w:tcPr>
          <w:p w14:paraId="7FAA4F31" w14:textId="77777777" w:rsidR="001827FB" w:rsidRPr="004D2547" w:rsidRDefault="001827FB" w:rsidP="006C2F6B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4D2547">
              <w:rPr>
                <w:rFonts w:ascii="Times New Roman" w:hAnsi="Times New Roman" w:cs="Times New Roman"/>
                <w:sz w:val="20"/>
                <w:szCs w:val="20"/>
              </w:rPr>
              <w:t>8 (16.3)</w:t>
            </w:r>
            <w:r w:rsidRPr="004D254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8" w:type="dxa"/>
          </w:tcPr>
          <w:p w14:paraId="43AD0F93" w14:textId="77777777" w:rsidR="001827FB" w:rsidRPr="004D2547" w:rsidRDefault="001827FB" w:rsidP="006C2F6B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4D2547">
              <w:rPr>
                <w:rFonts w:ascii="Times New Roman" w:hAnsi="Times New Roman" w:cs="Times New Roman"/>
                <w:sz w:val="20"/>
                <w:szCs w:val="20"/>
              </w:rPr>
              <w:t>8 (22.9)</w:t>
            </w:r>
            <w:r w:rsidRPr="004D254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8" w:type="dxa"/>
          </w:tcPr>
          <w:p w14:paraId="613B4F25" w14:textId="77777777" w:rsidR="001827FB" w:rsidRPr="004D2547" w:rsidRDefault="001827FB" w:rsidP="006C2F6B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4D2547">
              <w:rPr>
                <w:rFonts w:ascii="Times New Roman" w:hAnsi="Times New Roman" w:cs="Times New Roman"/>
                <w:sz w:val="20"/>
                <w:szCs w:val="20"/>
              </w:rPr>
              <w:t>8 (24.2)</w:t>
            </w:r>
            <w:r w:rsidRPr="004D254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8" w:type="dxa"/>
          </w:tcPr>
          <w:p w14:paraId="3B5828FD" w14:textId="77777777" w:rsidR="001827FB" w:rsidRPr="004D2547" w:rsidRDefault="001827FB" w:rsidP="006C2F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547">
              <w:rPr>
                <w:rFonts w:ascii="Times New Roman" w:hAnsi="Times New Roman" w:cs="Times New Roman"/>
                <w:sz w:val="20"/>
                <w:szCs w:val="20"/>
              </w:rPr>
              <w:t>48 (15.5)</w:t>
            </w:r>
          </w:p>
        </w:tc>
        <w:tc>
          <w:tcPr>
            <w:tcW w:w="845" w:type="dxa"/>
          </w:tcPr>
          <w:p w14:paraId="402956FD" w14:textId="77777777" w:rsidR="001827FB" w:rsidRPr="004D2547" w:rsidRDefault="001827FB" w:rsidP="006C2F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27FB" w:rsidRPr="004D2547" w14:paraId="6F20773B" w14:textId="77777777" w:rsidTr="006C2F6B">
        <w:tc>
          <w:tcPr>
            <w:tcW w:w="4329" w:type="dxa"/>
          </w:tcPr>
          <w:p w14:paraId="14AFD23A" w14:textId="77777777" w:rsidR="001827FB" w:rsidRPr="004D2547" w:rsidRDefault="001827FB" w:rsidP="006C2F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547">
              <w:rPr>
                <w:rFonts w:ascii="Times New Roman" w:hAnsi="Times New Roman" w:cs="Times New Roman"/>
                <w:sz w:val="20"/>
                <w:szCs w:val="20"/>
              </w:rPr>
              <w:t xml:space="preserve">   &lt;16-hours</w:t>
            </w:r>
          </w:p>
        </w:tc>
        <w:tc>
          <w:tcPr>
            <w:tcW w:w="1417" w:type="dxa"/>
          </w:tcPr>
          <w:p w14:paraId="3820B4C4" w14:textId="77777777" w:rsidR="001827FB" w:rsidRPr="004D2547" w:rsidRDefault="001827FB" w:rsidP="006C2F6B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4D2547">
              <w:rPr>
                <w:rFonts w:ascii="Times New Roman" w:hAnsi="Times New Roman" w:cs="Times New Roman"/>
                <w:sz w:val="20"/>
                <w:szCs w:val="20"/>
              </w:rPr>
              <w:t>2 (4.3)</w:t>
            </w:r>
            <w:r w:rsidRPr="004D254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9" w:type="dxa"/>
          </w:tcPr>
          <w:p w14:paraId="59C397CC" w14:textId="77777777" w:rsidR="001827FB" w:rsidRPr="004D2547" w:rsidRDefault="001827FB" w:rsidP="006C2F6B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4D2547">
              <w:rPr>
                <w:rFonts w:ascii="Times New Roman" w:hAnsi="Times New Roman" w:cs="Times New Roman"/>
                <w:sz w:val="20"/>
                <w:szCs w:val="20"/>
              </w:rPr>
              <w:t>19 (12.9)</w:t>
            </w:r>
            <w:r w:rsidRPr="004D254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01" w:type="dxa"/>
          </w:tcPr>
          <w:p w14:paraId="3FA349B9" w14:textId="77777777" w:rsidR="001827FB" w:rsidRPr="004D2547" w:rsidRDefault="001827FB" w:rsidP="006C2F6B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4D2547">
              <w:rPr>
                <w:rFonts w:ascii="Times New Roman" w:hAnsi="Times New Roman" w:cs="Times New Roman"/>
                <w:sz w:val="20"/>
                <w:szCs w:val="20"/>
              </w:rPr>
              <w:t>4 (8.2)</w:t>
            </w:r>
            <w:r w:rsidRPr="004D254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8" w:type="dxa"/>
          </w:tcPr>
          <w:p w14:paraId="76500529" w14:textId="77777777" w:rsidR="001827FB" w:rsidRPr="004D2547" w:rsidRDefault="001827FB" w:rsidP="006C2F6B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4D2547">
              <w:rPr>
                <w:rFonts w:ascii="Times New Roman" w:hAnsi="Times New Roman" w:cs="Times New Roman"/>
                <w:sz w:val="20"/>
                <w:szCs w:val="20"/>
              </w:rPr>
              <w:t>5 (14.3)</w:t>
            </w:r>
            <w:r w:rsidRPr="004D254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8" w:type="dxa"/>
          </w:tcPr>
          <w:p w14:paraId="76E2F69E" w14:textId="77777777" w:rsidR="001827FB" w:rsidRPr="004D2547" w:rsidRDefault="001827FB" w:rsidP="006C2F6B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4D2547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  <w:r w:rsidRPr="004D254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8" w:type="dxa"/>
          </w:tcPr>
          <w:p w14:paraId="7C1C0DFF" w14:textId="77777777" w:rsidR="001827FB" w:rsidRPr="004D2547" w:rsidRDefault="001827FB" w:rsidP="006C2F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547">
              <w:rPr>
                <w:rFonts w:ascii="Times New Roman" w:hAnsi="Times New Roman" w:cs="Times New Roman"/>
                <w:sz w:val="20"/>
                <w:szCs w:val="20"/>
              </w:rPr>
              <w:t>30 (9.7)</w:t>
            </w:r>
          </w:p>
        </w:tc>
        <w:tc>
          <w:tcPr>
            <w:tcW w:w="845" w:type="dxa"/>
          </w:tcPr>
          <w:p w14:paraId="5B51E08D" w14:textId="77777777" w:rsidR="001827FB" w:rsidRPr="004D2547" w:rsidRDefault="001827FB" w:rsidP="006C2F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27FB" w:rsidRPr="004D2547" w14:paraId="3440CF75" w14:textId="77777777" w:rsidTr="006C2F6B">
        <w:tc>
          <w:tcPr>
            <w:tcW w:w="4329" w:type="dxa"/>
          </w:tcPr>
          <w:p w14:paraId="4B8B15DC" w14:textId="77777777" w:rsidR="001827FB" w:rsidRPr="004D2547" w:rsidRDefault="001827FB" w:rsidP="006C2F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547">
              <w:rPr>
                <w:rFonts w:ascii="Times New Roman" w:hAnsi="Times New Roman" w:cs="Times New Roman"/>
                <w:sz w:val="20"/>
                <w:szCs w:val="20"/>
              </w:rPr>
              <w:t xml:space="preserve">   Spontaneous</w:t>
            </w:r>
          </w:p>
        </w:tc>
        <w:tc>
          <w:tcPr>
            <w:tcW w:w="1417" w:type="dxa"/>
          </w:tcPr>
          <w:p w14:paraId="31D2637A" w14:textId="77777777" w:rsidR="001827FB" w:rsidRPr="004D2547" w:rsidRDefault="001827FB" w:rsidP="006C2F6B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4D2547">
              <w:rPr>
                <w:rFonts w:ascii="Times New Roman" w:hAnsi="Times New Roman" w:cs="Times New Roman"/>
                <w:sz w:val="20"/>
                <w:szCs w:val="20"/>
              </w:rPr>
              <w:t>41 (89.1)</w:t>
            </w:r>
            <w:r w:rsidRPr="004D254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9" w:type="dxa"/>
          </w:tcPr>
          <w:p w14:paraId="6F3F0EE4" w14:textId="77777777" w:rsidR="001827FB" w:rsidRPr="004D2547" w:rsidRDefault="001827FB" w:rsidP="006C2F6B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4D2547">
              <w:rPr>
                <w:rFonts w:ascii="Times New Roman" w:hAnsi="Times New Roman" w:cs="Times New Roman"/>
                <w:sz w:val="20"/>
                <w:szCs w:val="20"/>
              </w:rPr>
              <w:t>87 (59.2)</w:t>
            </w:r>
            <w:r w:rsidRPr="004D254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01" w:type="dxa"/>
          </w:tcPr>
          <w:p w14:paraId="612B3D48" w14:textId="77777777" w:rsidR="001827FB" w:rsidRPr="004D2547" w:rsidRDefault="001827FB" w:rsidP="006C2F6B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4D2547">
              <w:rPr>
                <w:rFonts w:ascii="Times New Roman" w:hAnsi="Times New Roman" w:cs="Times New Roman"/>
                <w:sz w:val="20"/>
                <w:szCs w:val="20"/>
              </w:rPr>
              <w:t>13 (26.5)</w:t>
            </w:r>
            <w:r w:rsidRPr="004D254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18" w:type="dxa"/>
          </w:tcPr>
          <w:p w14:paraId="52DAE81E" w14:textId="77777777" w:rsidR="001827FB" w:rsidRPr="004D2547" w:rsidRDefault="001827FB" w:rsidP="006C2F6B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4D2547">
              <w:rPr>
                <w:rFonts w:ascii="Times New Roman" w:hAnsi="Times New Roman" w:cs="Times New Roman"/>
                <w:sz w:val="20"/>
                <w:szCs w:val="20"/>
              </w:rPr>
              <w:t>2 (5.7)</w:t>
            </w:r>
            <w:r w:rsidRPr="004D254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1418" w:type="dxa"/>
          </w:tcPr>
          <w:p w14:paraId="3307B57E" w14:textId="77777777" w:rsidR="001827FB" w:rsidRPr="004D2547" w:rsidRDefault="001827FB" w:rsidP="006C2F6B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4D2547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  <w:r w:rsidRPr="004D254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418" w:type="dxa"/>
          </w:tcPr>
          <w:p w14:paraId="49CA8082" w14:textId="77777777" w:rsidR="001827FB" w:rsidRPr="004D2547" w:rsidRDefault="001827FB" w:rsidP="006C2F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547">
              <w:rPr>
                <w:rFonts w:ascii="Times New Roman" w:hAnsi="Times New Roman" w:cs="Times New Roman"/>
                <w:sz w:val="20"/>
                <w:szCs w:val="20"/>
              </w:rPr>
              <w:t>143 (46.1)</w:t>
            </w:r>
          </w:p>
        </w:tc>
        <w:tc>
          <w:tcPr>
            <w:tcW w:w="845" w:type="dxa"/>
          </w:tcPr>
          <w:p w14:paraId="78B0DDFB" w14:textId="77777777" w:rsidR="001827FB" w:rsidRPr="004D2547" w:rsidRDefault="001827FB" w:rsidP="006C2F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6AC45676" w14:textId="1C07A6B3" w:rsidR="001827FB" w:rsidRPr="004D2547" w:rsidRDefault="001827FB" w:rsidP="001827FB">
      <w:pPr>
        <w:jc w:val="both"/>
        <w:rPr>
          <w:rFonts w:ascii="Times New Roman" w:hAnsi="Times New Roman" w:cs="Times New Roman"/>
          <w:sz w:val="20"/>
          <w:szCs w:val="20"/>
        </w:rPr>
      </w:pPr>
      <w:r w:rsidRPr="004D2547">
        <w:rPr>
          <w:rFonts w:ascii="Times New Roman" w:hAnsi="Times New Roman" w:cs="Times New Roman"/>
          <w:b/>
          <w:sz w:val="20"/>
          <w:szCs w:val="20"/>
        </w:rPr>
        <w:t xml:space="preserve">SMA: </w:t>
      </w:r>
      <w:r w:rsidRPr="004D2547">
        <w:rPr>
          <w:rFonts w:ascii="Times New Roman" w:hAnsi="Times New Roman" w:cs="Times New Roman"/>
          <w:sz w:val="20"/>
          <w:szCs w:val="20"/>
        </w:rPr>
        <w:t xml:space="preserve">Spinal Muscular Atrophy. Statistically significant values ​​are in bold. Values ​​are shown as </w:t>
      </w:r>
      <w:r w:rsidRPr="004D2547">
        <w:rPr>
          <w:rFonts w:ascii="Times New Roman" w:hAnsi="Times New Roman" w:cs="Times New Roman"/>
          <w:i/>
          <w:sz w:val="20"/>
          <w:szCs w:val="20"/>
        </w:rPr>
        <w:t>n</w:t>
      </w:r>
      <w:r w:rsidRPr="004D2547">
        <w:rPr>
          <w:rFonts w:ascii="Times New Roman" w:hAnsi="Times New Roman" w:cs="Times New Roman"/>
          <w:sz w:val="20"/>
          <w:szCs w:val="20"/>
        </w:rPr>
        <w:t xml:space="preserve"> (%). In post hoc comparisons the same letters show similarities among groups, different letters show differences among groups.</w:t>
      </w:r>
    </w:p>
    <w:p w14:paraId="0E0D29D7" w14:textId="77777777" w:rsidR="00A9696B" w:rsidRDefault="00A9696B"/>
    <w:sectPr w:rsidR="00A9696B" w:rsidSect="001827F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696B"/>
    <w:rsid w:val="000A7EE3"/>
    <w:rsid w:val="001827FB"/>
    <w:rsid w:val="00335D51"/>
    <w:rsid w:val="003A6496"/>
    <w:rsid w:val="006363F9"/>
    <w:rsid w:val="00680A62"/>
    <w:rsid w:val="00802F21"/>
    <w:rsid w:val="009F5552"/>
    <w:rsid w:val="00A9696B"/>
    <w:rsid w:val="00E050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D07C09"/>
  <w15:chartTrackingRefBased/>
  <w15:docId w15:val="{5E63453B-C7DF-4062-8366-6A3C44113E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7EE3"/>
    <w:pPr>
      <w:spacing w:line="259" w:lineRule="auto"/>
    </w:pPr>
    <w:rPr>
      <w:kern w:val="0"/>
      <w:sz w:val="22"/>
      <w:szCs w:val="22"/>
      <w:lang w:val="tr-T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9696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9696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9696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9696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9696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9696B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696B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696B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696B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696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9696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9696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9696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9696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696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696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696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696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9696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9696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9696B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9696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9696B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9696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9696B"/>
    <w:pPr>
      <w:spacing w:line="278" w:lineRule="auto"/>
      <w:ind w:left="720"/>
      <w:contextualSpacing/>
    </w:pPr>
    <w:rPr>
      <w:kern w:val="2"/>
      <w:sz w:val="24"/>
      <w:szCs w:val="24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9696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9696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9696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9696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A7EE3"/>
    <w:pPr>
      <w:spacing w:after="0" w:line="240" w:lineRule="auto"/>
    </w:pPr>
    <w:rPr>
      <w:kern w:val="0"/>
      <w:sz w:val="22"/>
      <w:szCs w:val="22"/>
      <w:lang w:val="tr-T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A7EE3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B63FB4F-83C1-4020-8765-5DDA6007C3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53</Words>
  <Characters>875</Characters>
  <Application>Microsoft Office Word</Application>
  <DocSecurity>0</DocSecurity>
  <Lines>7</Lines>
  <Paragraphs>2</Paragraphs>
  <ScaleCrop>false</ScaleCrop>
  <Company/>
  <LinksUpToDate>false</LinksUpToDate>
  <CharactersWithSpaces>1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6</cp:revision>
  <dcterms:created xsi:type="dcterms:W3CDTF">2024-11-05T19:09:00Z</dcterms:created>
  <dcterms:modified xsi:type="dcterms:W3CDTF">2025-02-16T10:02:00Z</dcterms:modified>
</cp:coreProperties>
</file>